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EE89C" w14:textId="77777777" w:rsidR="007074AD" w:rsidRDefault="007074AD" w:rsidP="007074AD">
      <w:pPr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szCs w:val="24"/>
        </w:rPr>
        <w:t>Table S1. Cohort</w:t>
      </w:r>
      <w:r>
        <w:rPr>
          <w:rFonts w:ascii="Times New Roman" w:hAnsi="Times New Roman"/>
          <w:b/>
          <w:bCs/>
          <w:szCs w:val="24"/>
        </w:rPr>
        <w:t xml:space="preserve"> characteristics with extremely high Pancreas Donor Risk Index</w:t>
      </w:r>
    </w:p>
    <w:tbl>
      <w:tblPr>
        <w:tblW w:w="9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6"/>
        <w:gridCol w:w="1825"/>
        <w:gridCol w:w="1822"/>
        <w:gridCol w:w="1577"/>
      </w:tblGrid>
      <w:tr w:rsidR="007074AD" w14:paraId="30635332" w14:textId="77777777" w:rsidTr="00AD7A2C">
        <w:trPr>
          <w:trHeight w:val="492"/>
        </w:trPr>
        <w:tc>
          <w:tcPr>
            <w:tcW w:w="38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AC66" w14:textId="77777777" w:rsidR="007074AD" w:rsidRDefault="007074AD" w:rsidP="00AD7A2C">
            <w:pPr>
              <w:spacing w:line="240" w:lineRule="auto"/>
              <w:rPr>
                <w:rFonts w:ascii="Times New Roman" w:hAnsi="Times New Roman"/>
                <w:szCs w:val="24"/>
              </w:rPr>
            </w:pPr>
            <w:bookmarkStart w:id="0" w:name="_Hlk106480378"/>
            <w:r>
              <w:rPr>
                <w:rFonts w:ascii="Times New Roman" w:hAnsi="Times New Roman"/>
                <w:szCs w:val="24"/>
              </w:rPr>
              <w:t>Characteristic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8851E" w14:textId="77777777" w:rsidR="007074AD" w:rsidRDefault="007074AD" w:rsidP="00AD7A2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PDRI </w:t>
            </w:r>
            <w:r>
              <w:rPr>
                <w:rFonts w:ascii="Times New Roman" w:hAnsi="Times New Roman"/>
                <w:color w:val="4D5156"/>
                <w:sz w:val="21"/>
                <w:szCs w:val="21"/>
                <w:shd w:val="clear" w:color="auto" w:fill="FFFFFF"/>
              </w:rPr>
              <w:t>≥</w:t>
            </w:r>
            <w:r>
              <w:rPr>
                <w:rFonts w:ascii="Times New Roman" w:hAnsi="Times New Roman"/>
                <w:szCs w:val="24"/>
              </w:rPr>
              <w:t xml:space="preserve"> 2.87</w:t>
            </w:r>
          </w:p>
          <w:p w14:paraId="3307B55A" w14:textId="77777777" w:rsidR="007074AD" w:rsidRDefault="007074AD" w:rsidP="00AD7A2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=56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C51549" w14:textId="77777777" w:rsidR="007074AD" w:rsidRDefault="007074AD" w:rsidP="00AD7A2C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DRI &lt; 2.87</w:t>
            </w:r>
          </w:p>
          <w:p w14:paraId="28CE7853" w14:textId="77777777" w:rsidR="007074AD" w:rsidRDefault="007074AD" w:rsidP="00AD7A2C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=315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3EAC3B9" w14:textId="77777777" w:rsidR="007074AD" w:rsidRDefault="007074AD" w:rsidP="00AD7A2C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7074AD" w14:paraId="09983BCE" w14:textId="77777777" w:rsidTr="00AD7A2C">
        <w:trPr>
          <w:trHeight w:val="621"/>
        </w:trPr>
        <w:tc>
          <w:tcPr>
            <w:tcW w:w="38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6779" w14:textId="77777777" w:rsidR="007074AD" w:rsidRDefault="007074AD" w:rsidP="00AD7A2C">
            <w:pPr>
              <w:spacing w:line="240" w:lineRule="auto"/>
              <w:textAlignment w:val="center"/>
              <w:rPr>
                <w:rFonts w:ascii="Times New Roman" w:hAnsi="Times New Roman"/>
                <w:b/>
                <w:bCs/>
                <w:kern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4"/>
                <w:szCs w:val="24"/>
              </w:rPr>
              <w:t>Donor factors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D83A5" w14:textId="77777777" w:rsidR="007074AD" w:rsidRDefault="007074AD" w:rsidP="00AD7A2C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7CF01FFD" w14:textId="77777777" w:rsidR="007074AD" w:rsidRDefault="007074AD" w:rsidP="00AD7A2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23081EF4" w14:textId="77777777" w:rsidR="007074AD" w:rsidRDefault="007074AD" w:rsidP="00AD7A2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bookmarkEnd w:id="0"/>
      <w:tr w:rsidR="001F0ECB" w14:paraId="7AD2A8B2" w14:textId="77777777" w:rsidTr="00AD7A2C">
        <w:trPr>
          <w:trHeight w:val="621"/>
        </w:trPr>
        <w:tc>
          <w:tcPr>
            <w:tcW w:w="38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AF40D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PDRI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162A0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41± 0.51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0216E0B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6 ± 0.55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6D874E45" w14:textId="736688C1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&lt;</w:t>
            </w:r>
            <w:r w:rsidRPr="00756CC8">
              <w:rPr>
                <w:rFonts w:ascii="Times New Roman" w:hAnsi="Times New Roman"/>
                <w:szCs w:val="24"/>
              </w:rPr>
              <w:t xml:space="preserve"> 0.001</w:t>
            </w:r>
          </w:p>
        </w:tc>
      </w:tr>
      <w:tr w:rsidR="001F0ECB" w14:paraId="52018192" w14:textId="77777777" w:rsidTr="00AD7A2C">
        <w:trPr>
          <w:trHeight w:val="621"/>
        </w:trPr>
        <w:tc>
          <w:tcPr>
            <w:tcW w:w="38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A9C6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Age (years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0D8A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8.7 ± 5.3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2E81D4E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7.1 ± 12.8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4DB91FB0" w14:textId="79109010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&lt;</w:t>
            </w:r>
            <w:r w:rsidRPr="00756CC8">
              <w:rPr>
                <w:rFonts w:ascii="Times New Roman" w:hAnsi="Times New Roman"/>
                <w:szCs w:val="24"/>
              </w:rPr>
              <w:t xml:space="preserve"> 0.001</w:t>
            </w:r>
          </w:p>
        </w:tc>
      </w:tr>
      <w:tr w:rsidR="001F0ECB" w14:paraId="5031573F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A7B1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Sex (female), n (%)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E91F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29 (51.8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8C93077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132 (63.8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95515C6" w14:textId="6F853B82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 w:rsidRPr="00756CC8">
              <w:rPr>
                <w:rFonts w:ascii="Times New Roman" w:hAnsi="Times New Roman" w:hint="eastAsia"/>
                <w:kern w:val="24"/>
                <w:szCs w:val="24"/>
              </w:rPr>
              <w:t>0</w:t>
            </w:r>
            <w:r w:rsidRPr="00756CC8">
              <w:rPr>
                <w:rFonts w:ascii="Times New Roman" w:hAnsi="Times New Roman"/>
                <w:kern w:val="24"/>
                <w:szCs w:val="24"/>
              </w:rPr>
              <w:t>.1</w:t>
            </w:r>
            <w:r>
              <w:rPr>
                <w:rFonts w:ascii="Times New Roman" w:hAnsi="Times New Roman"/>
                <w:kern w:val="24"/>
                <w:szCs w:val="24"/>
              </w:rPr>
              <w:t>8</w:t>
            </w:r>
          </w:p>
        </w:tc>
      </w:tr>
      <w:tr w:rsidR="001F0ECB" w14:paraId="19F04C97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CF1B8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Height (cm)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CD8E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9.1 ± 7.4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30376C6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4.2 ± 11.8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594728AD" w14:textId="36739105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&lt; </w:t>
            </w: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1F0ECB" w14:paraId="1B0EBC90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0B3B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BMI (kg/m</w:t>
            </w:r>
            <w:r>
              <w:rPr>
                <w:rFonts w:ascii="Times New Roman" w:hAnsi="Times New Roman"/>
                <w:kern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kern w:val="24"/>
                <w:szCs w:val="24"/>
              </w:rPr>
              <w:t>)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B020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.4 ± 3.1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540F7F5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.8 ± 3.6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195CE0D" w14:textId="355A0F6B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&lt;</w:t>
            </w:r>
            <w:r w:rsidRPr="00756CC8">
              <w:rPr>
                <w:rFonts w:ascii="Times New Roman" w:hAnsi="Times New Roman"/>
                <w:szCs w:val="24"/>
              </w:rPr>
              <w:t xml:space="preserve"> 0.001</w:t>
            </w:r>
          </w:p>
        </w:tc>
      </w:tr>
      <w:tr w:rsidR="001F0ECB" w14:paraId="670B7375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B343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HbA1c (%)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C7B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6 ± 0.5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5E24728D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4 ± 0.3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374B83C8" w14:textId="5162489F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&lt; </w:t>
            </w: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1F0ECB" w14:paraId="34D8A623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4D9C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eastAsia="MS PGothic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Cause of death, n (%)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3280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2242E0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1076C76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F0ECB" w14:paraId="2DD0C4A3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5A30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CVA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2DC98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1 (91.1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3A5A87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6 (43.2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553D5AC9" w14:textId="19B04181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&lt;</w:t>
            </w:r>
            <w:r w:rsidRPr="00756CC8">
              <w:rPr>
                <w:rFonts w:ascii="Times New Roman" w:hAnsi="Times New Roman"/>
                <w:szCs w:val="24"/>
              </w:rPr>
              <w:t xml:space="preserve"> 0.001</w:t>
            </w:r>
          </w:p>
        </w:tc>
      </w:tr>
      <w:tr w:rsidR="001F0ECB" w14:paraId="4BF59A7E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5F1B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Anoxia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69FF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(1.8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529C37A6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1 (22.5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4E0FB73E" w14:textId="0235A1CE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&lt;</w:t>
            </w:r>
            <w:r w:rsidRPr="00756CC8">
              <w:rPr>
                <w:rFonts w:ascii="Times New Roman" w:hAnsi="Times New Roman"/>
                <w:szCs w:val="24"/>
              </w:rPr>
              <w:t xml:space="preserve"> 0.001</w:t>
            </w:r>
          </w:p>
        </w:tc>
      </w:tr>
      <w:tr w:rsidR="001F0ECB" w14:paraId="1D07CD30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ACDD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Trauma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87301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2(3.6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5C0A33D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68 (21.6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A4325A4" w14:textId="6637CEB9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 xml:space="preserve">&lt; </w:t>
            </w:r>
            <w:r w:rsidRPr="00756CC8">
              <w:rPr>
                <w:rFonts w:ascii="Times New Roman" w:hAnsi="Times New Roman" w:hint="eastAsia"/>
                <w:kern w:val="24"/>
                <w:szCs w:val="24"/>
              </w:rPr>
              <w:t>0</w:t>
            </w:r>
            <w:r w:rsidRPr="00756CC8">
              <w:rPr>
                <w:rFonts w:ascii="Times New Roman" w:hAnsi="Times New Roman"/>
                <w:kern w:val="24"/>
                <w:szCs w:val="24"/>
              </w:rPr>
              <w:t>.0</w:t>
            </w:r>
            <w:r>
              <w:rPr>
                <w:rFonts w:ascii="Times New Roman" w:hAnsi="Times New Roman"/>
                <w:kern w:val="24"/>
                <w:szCs w:val="24"/>
              </w:rPr>
              <w:t>1</w:t>
            </w:r>
          </w:p>
        </w:tc>
      </w:tr>
      <w:tr w:rsidR="001F0ECB" w14:paraId="50D555A8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5E4A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Other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0B08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 (3.6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6CB91D0D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 (12.7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49C7230" w14:textId="2A198E45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&lt; </w:t>
            </w: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0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1F0ECB" w14:paraId="59CF20F5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ED0B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 xml:space="preserve">CPR, n (%) 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7EC2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 (35.7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3BB0C86C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7 (49.8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0805991A" w14:textId="3CCE7B90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05</w:t>
            </w:r>
          </w:p>
        </w:tc>
      </w:tr>
      <w:tr w:rsidR="001F0ECB" w14:paraId="5D2F91AC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03EC7" w14:textId="77777777" w:rsidR="001F0ECB" w:rsidRDefault="001F0ECB" w:rsidP="001F0ECB">
            <w:pPr>
              <w:spacing w:line="240" w:lineRule="auto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Operation Type, n (%)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54816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20B4E22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6C13589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F0ECB" w14:paraId="55A0FE92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6993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SPK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EA12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2 (92.9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4C5A7AD2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6 (81.3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4626B2AA" w14:textId="07DEA6F2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1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1F0ECB" w14:paraId="41D27D6F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0693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t>PAK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FF95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 (7.1)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246CCA3A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5 (14.3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C96D767" w14:textId="29891805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03</w:t>
            </w:r>
          </w:p>
        </w:tc>
      </w:tr>
      <w:tr w:rsidR="001F0ECB" w14:paraId="4277E60A" w14:textId="77777777" w:rsidTr="00AD7A2C">
        <w:trPr>
          <w:trHeight w:val="621"/>
        </w:trPr>
        <w:tc>
          <w:tcPr>
            <w:tcW w:w="38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DE45" w14:textId="77777777" w:rsidR="001F0ECB" w:rsidRDefault="001F0ECB" w:rsidP="001F0ECB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>
              <w:rPr>
                <w:rFonts w:ascii="Times New Roman" w:hAnsi="Times New Roman"/>
                <w:kern w:val="24"/>
                <w:szCs w:val="24"/>
              </w:rPr>
              <w:lastRenderedPageBreak/>
              <w:t>PTA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D9D4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8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A726EE8" w14:textId="77777777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 (4.4)</w:t>
            </w:r>
          </w:p>
        </w:tc>
        <w:tc>
          <w:tcPr>
            <w:tcW w:w="15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1315B2C5" w14:textId="2A7CA181" w:rsidR="001F0ECB" w:rsidRDefault="001F0ECB" w:rsidP="001F0EC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56CC8">
              <w:rPr>
                <w:rFonts w:ascii="Times New Roman" w:hAnsi="Times New Roman" w:hint="eastAsia"/>
                <w:szCs w:val="24"/>
              </w:rPr>
              <w:t>0</w:t>
            </w:r>
            <w:r w:rsidRPr="00756CC8">
              <w:rPr>
                <w:rFonts w:ascii="Times New Roman" w:hAnsi="Times New Roman"/>
                <w:szCs w:val="24"/>
              </w:rPr>
              <w:t>.1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</w:tbl>
    <w:p w14:paraId="0CC0E980" w14:textId="77777777" w:rsidR="007074AD" w:rsidRDefault="007074AD" w:rsidP="007074AD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Cs/>
          <w:szCs w:val="24"/>
        </w:rPr>
        <w:t>Values represent n (%)</w:t>
      </w:r>
      <w:r>
        <w:rPr>
          <w:rFonts w:ascii="Times New Roman" w:hAnsi="Times New Roman"/>
          <w:szCs w:val="24"/>
        </w:rPr>
        <w:t xml:space="preserve"> or mean ± standard deviation.</w:t>
      </w:r>
    </w:p>
    <w:p w14:paraId="5FCA7B23" w14:textId="77777777" w:rsidR="007074AD" w:rsidRDefault="007074AD" w:rsidP="007074AD">
      <w:pPr>
        <w:jc w:val="both"/>
        <w:rPr>
          <w:rFonts w:asciiTheme="minorHAnsi" w:hAnsiTheme="minorHAnsi" w:cstheme="minorBidi"/>
          <w:b/>
          <w:bCs/>
          <w:szCs w:val="24"/>
        </w:rPr>
      </w:pPr>
      <w:r>
        <w:rPr>
          <w:rFonts w:ascii="Times New Roman" w:hAnsi="Times New Roman"/>
          <w:bCs/>
          <w:szCs w:val="24"/>
        </w:rPr>
        <w:t xml:space="preserve">Abbreviations: PDRI, Pancreas Donor Risk Index; BMI, body mass index; HbA1c, </w:t>
      </w:r>
      <w:bookmarkStart w:id="1" w:name="_Hlk106490533"/>
      <w:r>
        <w:rPr>
          <w:rFonts w:ascii="Times New Roman" w:hAnsi="Times New Roman"/>
          <w:bCs/>
          <w:szCs w:val="24"/>
        </w:rPr>
        <w:t>hemoglobin A1c</w:t>
      </w:r>
      <w:bookmarkEnd w:id="1"/>
      <w:r>
        <w:rPr>
          <w:rFonts w:ascii="Times New Roman" w:hAnsi="Times New Roman"/>
          <w:bCs/>
          <w:szCs w:val="24"/>
        </w:rPr>
        <w:t xml:space="preserve">; CVA, cerebrovascular accident; CPR, cardiopulmonary resuscitation; SPK, simultaneous pancreas and kidney transplantation; PAK, </w:t>
      </w:r>
      <w:bookmarkStart w:id="2" w:name="_Hlk106490570"/>
      <w:r>
        <w:rPr>
          <w:rFonts w:ascii="Times New Roman" w:hAnsi="Times New Roman"/>
          <w:bCs/>
          <w:szCs w:val="24"/>
        </w:rPr>
        <w:t>pancreas transplantation after kidney transplantation</w:t>
      </w:r>
      <w:bookmarkEnd w:id="2"/>
      <w:r>
        <w:rPr>
          <w:rFonts w:ascii="Times New Roman" w:hAnsi="Times New Roman"/>
          <w:bCs/>
          <w:szCs w:val="24"/>
        </w:rPr>
        <w:t>; PTA, pancreas transplantation alone.</w:t>
      </w:r>
    </w:p>
    <w:p w14:paraId="00C79A92" w14:textId="023E0777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20B11B5A" w14:textId="0AED209C" w:rsid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4608C7A1" w14:textId="78F3BA3B" w:rsid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393C587A" w14:textId="25698636" w:rsid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5C4E9D48" w14:textId="19553AEC" w:rsid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75C2211C" w14:textId="526D40DD" w:rsid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445E4C0E" w14:textId="302FBE2B" w:rsid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329F453F" w14:textId="77777777" w:rsidR="007074AD" w:rsidRPr="007074AD" w:rsidRDefault="007074AD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76B95724" w14:textId="3F510722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228B721A" w14:textId="5AA5259D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0CA0CD88" w14:textId="0FF9978D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7537B816" w14:textId="759E2936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4F9FFB52" w14:textId="4779589F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1549B1D1" w14:textId="47376189" w:rsidR="005E1CFA" w:rsidRDefault="005E1CFA" w:rsidP="005E1CFA">
      <w:pPr>
        <w:pStyle w:val="ListParagraph"/>
        <w:ind w:leftChars="0" w:left="360"/>
        <w:rPr>
          <w:rFonts w:ascii="Times New Roman" w:hAnsi="Times New Roman"/>
          <w:szCs w:val="24"/>
        </w:rPr>
      </w:pPr>
    </w:p>
    <w:p w14:paraId="35C8C1CE" w14:textId="71BFC796" w:rsidR="007F0FF8" w:rsidRPr="00A31816" w:rsidRDefault="007F0FF8">
      <w:pPr>
        <w:rPr>
          <w:rFonts w:ascii="Times New Roman" w:hAnsi="Times New Roman"/>
          <w:bCs/>
          <w:szCs w:val="24"/>
        </w:rPr>
      </w:pPr>
    </w:p>
    <w:sectPr w:rsidR="007F0FF8" w:rsidRPr="00A31816" w:rsidSect="008F6D37">
      <w:headerReference w:type="default" r:id="rId10"/>
      <w:footerReference w:type="default" r:id="rId11"/>
      <w:pgSz w:w="12240" w:h="15840" w:code="1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EB2CD" w14:textId="77777777" w:rsidR="001B0A85" w:rsidRDefault="001B0A85">
      <w:pPr>
        <w:spacing w:line="240" w:lineRule="auto"/>
      </w:pPr>
      <w:r>
        <w:separator/>
      </w:r>
    </w:p>
  </w:endnote>
  <w:endnote w:type="continuationSeparator" w:id="0">
    <w:p w14:paraId="297E5C7D" w14:textId="77777777" w:rsidR="001B0A85" w:rsidRDefault="001B0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50083" w14:textId="77777777" w:rsidR="009F567A" w:rsidRDefault="009F567A">
    <w:pPr>
      <w:pStyle w:val="Footer"/>
      <w:jc w:val="center"/>
    </w:pPr>
  </w:p>
  <w:p w14:paraId="12015F42" w14:textId="77777777" w:rsidR="009F567A" w:rsidRDefault="009F56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A1A3E" w14:textId="77777777" w:rsidR="001B0A85" w:rsidRDefault="001B0A85">
      <w:pPr>
        <w:spacing w:line="240" w:lineRule="auto"/>
      </w:pPr>
      <w:r>
        <w:separator/>
      </w:r>
    </w:p>
  </w:footnote>
  <w:footnote w:type="continuationSeparator" w:id="0">
    <w:p w14:paraId="6B8D31E4" w14:textId="77777777" w:rsidR="001B0A85" w:rsidRDefault="001B0A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14616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DDB99D" w14:textId="77777777" w:rsidR="009F567A" w:rsidRDefault="001B4AA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26B20D" w14:textId="77777777" w:rsidR="009F567A" w:rsidRDefault="009F56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42CD7"/>
    <w:multiLevelType w:val="hybridMultilevel"/>
    <w:tmpl w:val="970E6A9E"/>
    <w:lvl w:ilvl="0" w:tplc="22E07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725120"/>
    <w:multiLevelType w:val="hybridMultilevel"/>
    <w:tmpl w:val="5F7EF94E"/>
    <w:lvl w:ilvl="0" w:tplc="FD322E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492BAC"/>
    <w:multiLevelType w:val="hybridMultilevel"/>
    <w:tmpl w:val="CA908C08"/>
    <w:lvl w:ilvl="0" w:tplc="C87E25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8D30263"/>
    <w:multiLevelType w:val="hybridMultilevel"/>
    <w:tmpl w:val="593A76B6"/>
    <w:lvl w:ilvl="0" w:tplc="AFAAA4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3E86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4E71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0C4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5849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E7B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650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927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B6B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A0849CB"/>
    <w:multiLevelType w:val="hybridMultilevel"/>
    <w:tmpl w:val="F80207AA"/>
    <w:lvl w:ilvl="0" w:tplc="5C2438F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C487E1F"/>
    <w:multiLevelType w:val="hybridMultilevel"/>
    <w:tmpl w:val="64326064"/>
    <w:lvl w:ilvl="0" w:tplc="1B7252D2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C91A98"/>
    <w:multiLevelType w:val="hybridMultilevel"/>
    <w:tmpl w:val="A3F80FD2"/>
    <w:lvl w:ilvl="0" w:tplc="69EE2B0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70272897">
    <w:abstractNumId w:val="6"/>
  </w:num>
  <w:num w:numId="2" w16cid:durableId="1823808760">
    <w:abstractNumId w:val="3"/>
  </w:num>
  <w:num w:numId="3" w16cid:durableId="573123349">
    <w:abstractNumId w:val="0"/>
  </w:num>
  <w:num w:numId="4" w16cid:durableId="1054886700">
    <w:abstractNumId w:val="4"/>
  </w:num>
  <w:num w:numId="5" w16cid:durableId="304939940">
    <w:abstractNumId w:val="2"/>
  </w:num>
  <w:num w:numId="6" w16cid:durableId="2032877693">
    <w:abstractNumId w:val="1"/>
  </w:num>
  <w:num w:numId="7" w16cid:durableId="112975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67A"/>
    <w:rsid w:val="00003793"/>
    <w:rsid w:val="0003190B"/>
    <w:rsid w:val="00034FA6"/>
    <w:rsid w:val="00036DBC"/>
    <w:rsid w:val="0007490A"/>
    <w:rsid w:val="00076409"/>
    <w:rsid w:val="00087574"/>
    <w:rsid w:val="000A1544"/>
    <w:rsid w:val="000F3170"/>
    <w:rsid w:val="000F558B"/>
    <w:rsid w:val="00122860"/>
    <w:rsid w:val="00122C77"/>
    <w:rsid w:val="00135491"/>
    <w:rsid w:val="00142B88"/>
    <w:rsid w:val="001508E4"/>
    <w:rsid w:val="00177A27"/>
    <w:rsid w:val="001839B2"/>
    <w:rsid w:val="001A6252"/>
    <w:rsid w:val="001B0A85"/>
    <w:rsid w:val="001B4AA8"/>
    <w:rsid w:val="001C31BC"/>
    <w:rsid w:val="001D34DF"/>
    <w:rsid w:val="001D3C42"/>
    <w:rsid w:val="001D69CF"/>
    <w:rsid w:val="001E445D"/>
    <w:rsid w:val="001F0ECB"/>
    <w:rsid w:val="00202125"/>
    <w:rsid w:val="0024411B"/>
    <w:rsid w:val="002502C0"/>
    <w:rsid w:val="00251538"/>
    <w:rsid w:val="002554A1"/>
    <w:rsid w:val="00257BB0"/>
    <w:rsid w:val="00260DAD"/>
    <w:rsid w:val="0027791E"/>
    <w:rsid w:val="002A3B39"/>
    <w:rsid w:val="002B21FB"/>
    <w:rsid w:val="002E3B5C"/>
    <w:rsid w:val="002E4130"/>
    <w:rsid w:val="002F2761"/>
    <w:rsid w:val="002F7953"/>
    <w:rsid w:val="00307E5D"/>
    <w:rsid w:val="00325665"/>
    <w:rsid w:val="00331BF1"/>
    <w:rsid w:val="0034259F"/>
    <w:rsid w:val="003433A2"/>
    <w:rsid w:val="0035230B"/>
    <w:rsid w:val="00361DAC"/>
    <w:rsid w:val="00362AB5"/>
    <w:rsid w:val="00372586"/>
    <w:rsid w:val="00373B44"/>
    <w:rsid w:val="00375E06"/>
    <w:rsid w:val="00384E45"/>
    <w:rsid w:val="003A4E36"/>
    <w:rsid w:val="003C15C7"/>
    <w:rsid w:val="003C3C52"/>
    <w:rsid w:val="003C4AE7"/>
    <w:rsid w:val="003D4974"/>
    <w:rsid w:val="003D7DA1"/>
    <w:rsid w:val="003F4045"/>
    <w:rsid w:val="003F6E7D"/>
    <w:rsid w:val="00416A58"/>
    <w:rsid w:val="00441C6B"/>
    <w:rsid w:val="00457F42"/>
    <w:rsid w:val="004673B4"/>
    <w:rsid w:val="0048183D"/>
    <w:rsid w:val="00481BA6"/>
    <w:rsid w:val="004960A4"/>
    <w:rsid w:val="00496438"/>
    <w:rsid w:val="004A08A5"/>
    <w:rsid w:val="004C01A4"/>
    <w:rsid w:val="004C1153"/>
    <w:rsid w:val="004D78A8"/>
    <w:rsid w:val="004F10DD"/>
    <w:rsid w:val="004F2225"/>
    <w:rsid w:val="005048AF"/>
    <w:rsid w:val="005071F9"/>
    <w:rsid w:val="00516472"/>
    <w:rsid w:val="0052128A"/>
    <w:rsid w:val="0056364A"/>
    <w:rsid w:val="00563A80"/>
    <w:rsid w:val="005817F1"/>
    <w:rsid w:val="00586CDB"/>
    <w:rsid w:val="00592385"/>
    <w:rsid w:val="005B200B"/>
    <w:rsid w:val="005B58F0"/>
    <w:rsid w:val="005C6162"/>
    <w:rsid w:val="005E1CFA"/>
    <w:rsid w:val="005E50BF"/>
    <w:rsid w:val="005E7FCC"/>
    <w:rsid w:val="005F5A4E"/>
    <w:rsid w:val="00627E9C"/>
    <w:rsid w:val="00632127"/>
    <w:rsid w:val="0063260B"/>
    <w:rsid w:val="00634BF1"/>
    <w:rsid w:val="00641E65"/>
    <w:rsid w:val="00653085"/>
    <w:rsid w:val="006720D3"/>
    <w:rsid w:val="0067268A"/>
    <w:rsid w:val="00682452"/>
    <w:rsid w:val="00692E94"/>
    <w:rsid w:val="0069303B"/>
    <w:rsid w:val="006945EE"/>
    <w:rsid w:val="006967B0"/>
    <w:rsid w:val="006A5430"/>
    <w:rsid w:val="006B4CE4"/>
    <w:rsid w:val="006C6D04"/>
    <w:rsid w:val="006D0986"/>
    <w:rsid w:val="006E418C"/>
    <w:rsid w:val="006F6D50"/>
    <w:rsid w:val="007074AD"/>
    <w:rsid w:val="00727105"/>
    <w:rsid w:val="00741995"/>
    <w:rsid w:val="00746DA9"/>
    <w:rsid w:val="00747E0B"/>
    <w:rsid w:val="007541EF"/>
    <w:rsid w:val="00757A1C"/>
    <w:rsid w:val="00762E1A"/>
    <w:rsid w:val="00777370"/>
    <w:rsid w:val="0078035D"/>
    <w:rsid w:val="00783BC5"/>
    <w:rsid w:val="00785C31"/>
    <w:rsid w:val="0079160A"/>
    <w:rsid w:val="00791699"/>
    <w:rsid w:val="007A09D5"/>
    <w:rsid w:val="007B0F4F"/>
    <w:rsid w:val="007C16C6"/>
    <w:rsid w:val="007D269F"/>
    <w:rsid w:val="007D7976"/>
    <w:rsid w:val="007E2535"/>
    <w:rsid w:val="007F0F60"/>
    <w:rsid w:val="007F0F6B"/>
    <w:rsid w:val="007F0FF8"/>
    <w:rsid w:val="00810DE9"/>
    <w:rsid w:val="00814FB3"/>
    <w:rsid w:val="008220D1"/>
    <w:rsid w:val="00836AA2"/>
    <w:rsid w:val="00840C8E"/>
    <w:rsid w:val="008475AE"/>
    <w:rsid w:val="0085669B"/>
    <w:rsid w:val="00862B51"/>
    <w:rsid w:val="0086361A"/>
    <w:rsid w:val="008663AB"/>
    <w:rsid w:val="00871655"/>
    <w:rsid w:val="00890D0D"/>
    <w:rsid w:val="008947C1"/>
    <w:rsid w:val="008A5B2B"/>
    <w:rsid w:val="008C0583"/>
    <w:rsid w:val="008C21C2"/>
    <w:rsid w:val="008C2AA5"/>
    <w:rsid w:val="008D1F5F"/>
    <w:rsid w:val="008F6D37"/>
    <w:rsid w:val="00907C05"/>
    <w:rsid w:val="00923B74"/>
    <w:rsid w:val="00930C88"/>
    <w:rsid w:val="009348D2"/>
    <w:rsid w:val="00940343"/>
    <w:rsid w:val="00942A38"/>
    <w:rsid w:val="0095326C"/>
    <w:rsid w:val="00967830"/>
    <w:rsid w:val="009D1754"/>
    <w:rsid w:val="009D7C38"/>
    <w:rsid w:val="009E0B58"/>
    <w:rsid w:val="009E5E29"/>
    <w:rsid w:val="009F567A"/>
    <w:rsid w:val="00A01F46"/>
    <w:rsid w:val="00A31816"/>
    <w:rsid w:val="00A536B3"/>
    <w:rsid w:val="00A54344"/>
    <w:rsid w:val="00A564E8"/>
    <w:rsid w:val="00A74691"/>
    <w:rsid w:val="00A8785E"/>
    <w:rsid w:val="00A97A36"/>
    <w:rsid w:val="00A97CA4"/>
    <w:rsid w:val="00AB153C"/>
    <w:rsid w:val="00AB38D3"/>
    <w:rsid w:val="00AC388F"/>
    <w:rsid w:val="00AC3DB5"/>
    <w:rsid w:val="00AD4659"/>
    <w:rsid w:val="00AE1DA3"/>
    <w:rsid w:val="00B04A21"/>
    <w:rsid w:val="00B10CE2"/>
    <w:rsid w:val="00B13B53"/>
    <w:rsid w:val="00B1566C"/>
    <w:rsid w:val="00B2456A"/>
    <w:rsid w:val="00B2553C"/>
    <w:rsid w:val="00B44790"/>
    <w:rsid w:val="00B747B9"/>
    <w:rsid w:val="00B74F0C"/>
    <w:rsid w:val="00BA7093"/>
    <w:rsid w:val="00BB3371"/>
    <w:rsid w:val="00BC0D70"/>
    <w:rsid w:val="00BC315D"/>
    <w:rsid w:val="00BC3FBE"/>
    <w:rsid w:val="00BD06E7"/>
    <w:rsid w:val="00BD2472"/>
    <w:rsid w:val="00BF1686"/>
    <w:rsid w:val="00C071E7"/>
    <w:rsid w:val="00C357BB"/>
    <w:rsid w:val="00C460F0"/>
    <w:rsid w:val="00C565C7"/>
    <w:rsid w:val="00C72A9A"/>
    <w:rsid w:val="00C7582D"/>
    <w:rsid w:val="00C82C06"/>
    <w:rsid w:val="00CE19F4"/>
    <w:rsid w:val="00D04C99"/>
    <w:rsid w:val="00D207E6"/>
    <w:rsid w:val="00D31EE7"/>
    <w:rsid w:val="00D61DCF"/>
    <w:rsid w:val="00D809EA"/>
    <w:rsid w:val="00D8471A"/>
    <w:rsid w:val="00D94DDD"/>
    <w:rsid w:val="00DA41C0"/>
    <w:rsid w:val="00DB3624"/>
    <w:rsid w:val="00DC4960"/>
    <w:rsid w:val="00DC657E"/>
    <w:rsid w:val="00DD3C72"/>
    <w:rsid w:val="00DD5C32"/>
    <w:rsid w:val="00E006F9"/>
    <w:rsid w:val="00EA1F81"/>
    <w:rsid w:val="00EA30D2"/>
    <w:rsid w:val="00EA49EC"/>
    <w:rsid w:val="00EA6009"/>
    <w:rsid w:val="00ED026A"/>
    <w:rsid w:val="00ED4C91"/>
    <w:rsid w:val="00ED53EA"/>
    <w:rsid w:val="00EE2756"/>
    <w:rsid w:val="00EF2D84"/>
    <w:rsid w:val="00EF48F4"/>
    <w:rsid w:val="00EF7BB2"/>
    <w:rsid w:val="00F159FB"/>
    <w:rsid w:val="00F20EBD"/>
    <w:rsid w:val="00F365C2"/>
    <w:rsid w:val="00F371B5"/>
    <w:rsid w:val="00F44234"/>
    <w:rsid w:val="00F44B3B"/>
    <w:rsid w:val="00F8613A"/>
    <w:rsid w:val="00F94AB0"/>
    <w:rsid w:val="00F96B53"/>
    <w:rsid w:val="00FA3F95"/>
    <w:rsid w:val="00FA4B7B"/>
    <w:rsid w:val="00FB1580"/>
    <w:rsid w:val="00FB6100"/>
    <w:rsid w:val="00FE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C2809F"/>
  <w15:docId w15:val="{7400B321-7D3F-41D3-BF48-518CBC73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480" w:lineRule="auto"/>
    </w:pPr>
    <w:rPr>
      <w:rFonts w:ascii="Arial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line="240" w:lineRule="auto"/>
      <w:jc w:val="both"/>
      <w:outlineLvl w:val="0"/>
    </w:pPr>
    <w:rPr>
      <w:rFonts w:asciiTheme="majorHAnsi" w:eastAsiaTheme="majorEastAsia" w:hAnsiTheme="majorHAnsi" w:cstheme="majorBidi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pPr>
      <w:keepNext/>
      <w:widowControl/>
      <w:outlineLvl w:val="1"/>
    </w:pPr>
    <w:rPr>
      <w:rFonts w:asciiTheme="minorHAnsi" w:eastAsia="MS Mincho" w:hAnsiTheme="minorHAnsi" w:cs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Pr>
      <w:rFonts w:eastAsia="MS Mincho" w:cstheme="minorHAnsi"/>
      <w:sz w:val="24"/>
      <w:szCs w:val="24"/>
    </w:rPr>
  </w:style>
  <w:style w:type="paragraph" w:customStyle="1" w:styleId="a">
    <w:name w:val="論文本文"/>
    <w:basedOn w:val="Normal"/>
    <w:link w:val="a0"/>
    <w:qFormat/>
    <w:pPr>
      <w:ind w:firstLine="839"/>
    </w:pPr>
  </w:style>
  <w:style w:type="character" w:customStyle="1" w:styleId="a0">
    <w:name w:val="論文本文 (文字)"/>
    <w:basedOn w:val="DefaultParagraphFont"/>
    <w:link w:val="a"/>
    <w:rPr>
      <w:rFonts w:ascii="Arial" w:hAnsi="Arial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ind w:firstLine="839"/>
      <w:jc w:val="both"/>
    </w:pPr>
    <w:rPr>
      <w:rFonts w:asciiTheme="minorHAnsi" w:hAnsiTheme="minorHAnsi" w:cstheme="minorBidi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Pr>
      <w:szCs w:val="21"/>
    </w:rPr>
  </w:style>
  <w:style w:type="character" w:customStyle="1" w:styleId="tlid-translation">
    <w:name w:val="tlid-translation"/>
    <w:basedOn w:val="DefaultParagraphFont"/>
  </w:style>
  <w:style w:type="paragraph" w:styleId="Revision">
    <w:name w:val="Revision"/>
    <w:hidden/>
    <w:uiPriority w:val="99"/>
    <w:semiHidden/>
    <w:rPr>
      <w:rFonts w:ascii="Arial" w:hAnsi="Arial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2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7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02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220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8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624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89515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4646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33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987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37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941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7118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3775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7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6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70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42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72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3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59261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396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8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1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6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40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6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835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618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64853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148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28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2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6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06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825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130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236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8260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717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9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2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7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3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70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113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9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364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5995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583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4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660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63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04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61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1154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042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0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45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121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186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2987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235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3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60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305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56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4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75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300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7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5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861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294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209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384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2215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905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427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260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4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48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8935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425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6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35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57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620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580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26423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896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4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9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6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769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711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8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6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7174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7539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2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32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2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920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75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719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107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0712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659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2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8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115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79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91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910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210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816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0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9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1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9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45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39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680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59353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985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5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2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239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36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79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747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0824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299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8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6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635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142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87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7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83277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7326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2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1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5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078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842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564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9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6155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274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35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3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8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67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1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95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486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506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8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1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19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949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02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836230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75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0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2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47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1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3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639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56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266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6746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818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8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5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22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202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956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765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38385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1408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4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7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003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408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18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135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62357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349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6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0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779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953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576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553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38211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26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4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4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46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27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512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0207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473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1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76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972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664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396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9630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254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7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2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9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4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9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29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61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053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9828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318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1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2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698973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79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091165">
                                  <w:blockQuote w:val="1"/>
                                  <w:marLeft w:val="0"/>
                                  <w:marRight w:val="0"/>
                                  <w:marTop w:val="30"/>
                                  <w:marBottom w:val="30"/>
                                  <w:divBdr>
                                    <w:top w:val="none" w:sz="0" w:space="0" w:color="auto"/>
                                    <w:left w:val="single" w:sz="12" w:space="8" w:color="0000FF"/>
                                    <w:bottom w:val="none" w:sz="0" w:space="0" w:color="auto"/>
                                    <w:right w:val="single" w:sz="12" w:space="6" w:color="0000FF"/>
                                  </w:divBdr>
                                  <w:divsChild>
                                    <w:div w:id="416513145">
                                      <w:blockQuote w:val="1"/>
                                      <w:marLeft w:val="0"/>
                                      <w:marRight w:val="0"/>
                                      <w:marTop w:val="30"/>
                                      <w:marBottom w:val="30"/>
                                      <w:divBdr>
                                        <w:top w:val="none" w:sz="0" w:space="0" w:color="auto"/>
                                        <w:left w:val="single" w:sz="12" w:space="8" w:color="008000"/>
                                        <w:bottom w:val="none" w:sz="0" w:space="0" w:color="auto"/>
                                        <w:right w:val="single" w:sz="12" w:space="6" w:color="008000"/>
                                      </w:divBdr>
                                    </w:div>
                                    <w:div w:id="1284263438">
                                      <w:blockQuote w:val="1"/>
                                      <w:marLeft w:val="0"/>
                                      <w:marRight w:val="0"/>
                                      <w:marTop w:val="30"/>
                                      <w:marBottom w:val="30"/>
                                      <w:divBdr>
                                        <w:top w:val="none" w:sz="0" w:space="0" w:color="auto"/>
                                        <w:left w:val="single" w:sz="12" w:space="8" w:color="008000"/>
                                        <w:bottom w:val="none" w:sz="0" w:space="0" w:color="auto"/>
                                        <w:right w:val="single" w:sz="12" w:space="6" w:color="00800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3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3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1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774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9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714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612343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945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8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82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52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03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97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86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1254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488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3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8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7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911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597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460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49858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3691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0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81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21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83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42809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081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4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9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06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411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60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030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34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4122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2224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0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0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262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135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426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33170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210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4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5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1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8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98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583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46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44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6374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857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7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8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3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573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965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26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11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3659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441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3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347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6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479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056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78863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042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7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6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3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789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8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472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3441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938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2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5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2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82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13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602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883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1041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250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9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3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13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6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418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76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026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15337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7107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5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01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32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58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187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2324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210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8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09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478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293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9273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5863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2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9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3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93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161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459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315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71231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597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4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0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6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34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857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47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37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36415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409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1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2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4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63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461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02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17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29061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911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6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7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4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8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78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35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0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384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2925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41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8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2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55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11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237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56591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97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2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76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706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159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409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37378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1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3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86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51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682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112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7467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619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2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6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78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4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90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099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58154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616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8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0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639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487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966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211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6698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439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1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1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1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7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456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797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797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921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294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0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59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782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93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034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9273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570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8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4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55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57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153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643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5326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8952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1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2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3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9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847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46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058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0363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9358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4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93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163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36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10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7013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1944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3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97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309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88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00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631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13717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6189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8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1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7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6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328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682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890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53064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51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9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37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224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624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114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7013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202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2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66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897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54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4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95590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130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46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0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838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68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014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4955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757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7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6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2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11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38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042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1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5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837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22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53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508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1338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000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0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35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486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27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202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7816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2638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6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4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97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29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640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626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62953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6266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7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82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474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57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7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2839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90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7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46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49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1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5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8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6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5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3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5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66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02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208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0598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702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4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3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7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3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85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77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218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298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0858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3078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4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0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7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954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3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49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5477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9009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3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4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4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5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28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37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330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8112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841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0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45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10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6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8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140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81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477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2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6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71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209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504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727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0098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40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4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5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3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5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69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732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286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5676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755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4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1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41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874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1661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1297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5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1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4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082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23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5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565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970053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2850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6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8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734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80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170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421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32677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7239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2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3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16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275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013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754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6048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9624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8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1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4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02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9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28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460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95561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905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2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6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759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752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386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51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24033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2759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8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1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40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01628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12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651396">
                                  <w:blockQuote w:val="1"/>
                                  <w:marLeft w:val="0"/>
                                  <w:marRight w:val="0"/>
                                  <w:marTop w:val="30"/>
                                  <w:marBottom w:val="30"/>
                                  <w:divBdr>
                                    <w:top w:val="none" w:sz="0" w:space="0" w:color="auto"/>
                                    <w:left w:val="single" w:sz="12" w:space="8" w:color="0000FF"/>
                                    <w:bottom w:val="none" w:sz="0" w:space="0" w:color="auto"/>
                                    <w:right w:val="single" w:sz="12" w:space="6" w:color="0000FF"/>
                                  </w:divBdr>
                                  <w:divsChild>
                                    <w:div w:id="284623830">
                                      <w:blockQuote w:val="1"/>
                                      <w:marLeft w:val="0"/>
                                      <w:marRight w:val="0"/>
                                      <w:marTop w:val="30"/>
                                      <w:marBottom w:val="30"/>
                                      <w:divBdr>
                                        <w:top w:val="none" w:sz="0" w:space="0" w:color="auto"/>
                                        <w:left w:val="single" w:sz="12" w:space="8" w:color="008000"/>
                                        <w:bottom w:val="none" w:sz="0" w:space="0" w:color="auto"/>
                                        <w:right w:val="single" w:sz="12" w:space="6" w:color="008000"/>
                                      </w:divBdr>
                                    </w:div>
                                    <w:div w:id="971326830">
                                      <w:blockQuote w:val="1"/>
                                      <w:marLeft w:val="0"/>
                                      <w:marRight w:val="0"/>
                                      <w:marTop w:val="30"/>
                                      <w:marBottom w:val="30"/>
                                      <w:divBdr>
                                        <w:top w:val="none" w:sz="0" w:space="0" w:color="auto"/>
                                        <w:left w:val="single" w:sz="12" w:space="8" w:color="008000"/>
                                        <w:bottom w:val="none" w:sz="0" w:space="0" w:color="auto"/>
                                        <w:right w:val="single" w:sz="12" w:space="6" w:color="00800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9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28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166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03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133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0786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950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2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73766">
                  <w:marLeft w:val="330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12" w:space="0" w:color="E7EBEE"/>
                    <w:bottom w:val="none" w:sz="0" w:space="0" w:color="auto"/>
                    <w:right w:val="none" w:sz="0" w:space="0" w:color="auto"/>
                  </w:divBdr>
                  <w:divsChild>
                    <w:div w:id="23929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1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148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191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64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727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8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5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11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3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74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600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6575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1420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5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6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52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6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33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347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343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479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85787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649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3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3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67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20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128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3905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544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1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9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8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154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261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40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1414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34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5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76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18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350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521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866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59783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410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2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9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25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035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963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920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8433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0183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5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810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53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62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095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953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499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0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90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64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442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98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8894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11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8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3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882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21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22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5732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2439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9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4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057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127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003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75213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776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7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9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21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170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49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63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52374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9002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4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8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4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40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542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49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439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7416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0139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5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3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41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99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93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608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59460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054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4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6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70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428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06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81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5402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1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955C1C-F6DE-46C8-AF57-0E0158FA77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0C3328-5F28-4899-8D4D-B717490E5F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531680F-20C6-470C-BF95-0F40660247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来 啓三</dc:creator>
  <cp:keywords/>
  <dc:description/>
  <cp:lastModifiedBy>Josie</cp:lastModifiedBy>
  <cp:revision>3</cp:revision>
  <cp:lastPrinted>2022-12-12T06:20:00Z</cp:lastPrinted>
  <dcterms:created xsi:type="dcterms:W3CDTF">2023-05-05T13:27:00Z</dcterms:created>
  <dcterms:modified xsi:type="dcterms:W3CDTF">2023-05-0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GrammarlyDocumentId">
    <vt:lpwstr>a6f35517540390ab0a2cc998b4baba47b22cd5b7acfe6110d6f8ede6492fbbe1</vt:lpwstr>
  </property>
  <property fmtid="{D5CDD505-2E9C-101B-9397-08002B2CF9AE}" pid="4" name="_DocHome">
    <vt:i4>31321652</vt:i4>
  </property>
</Properties>
</file>